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909DA" w14:textId="77777777" w:rsidR="009C5261" w:rsidRDefault="009C5261" w:rsidP="009C526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9C5261" w:rsidSect="009C526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4 The distribution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Prx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in cyanobacteria.</w:t>
      </w:r>
    </w:p>
    <w:p w14:paraId="58EBDC8A" w14:textId="77777777" w:rsidR="009C5261" w:rsidRDefault="009C5261" w:rsidP="009C5261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</w:p>
    <w:tbl>
      <w:tblPr>
        <w:tblStyle w:val="61"/>
        <w:tblW w:w="5000" w:type="pct"/>
        <w:tblLook w:val="04A0" w:firstRow="1" w:lastRow="0" w:firstColumn="1" w:lastColumn="0" w:noHBand="0" w:noVBand="1"/>
      </w:tblPr>
      <w:tblGrid>
        <w:gridCol w:w="1198"/>
        <w:gridCol w:w="1651"/>
        <w:gridCol w:w="1726"/>
        <w:gridCol w:w="1065"/>
        <w:gridCol w:w="920"/>
        <w:gridCol w:w="920"/>
        <w:gridCol w:w="826"/>
      </w:tblGrid>
      <w:tr w:rsidR="009C5261" w14:paraId="497B03CF" w14:textId="77777777" w:rsidTr="000645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</w:tcPr>
          <w:p w14:paraId="6B788D25" w14:textId="77777777" w:rsidR="009C5261" w:rsidRDefault="009C5261" w:rsidP="0006458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</w:p>
        </w:tc>
        <w:tc>
          <w:tcPr>
            <w:tcW w:w="994" w:type="pct"/>
          </w:tcPr>
          <w:p w14:paraId="0ACBBDAE" w14:textId="77777777" w:rsidR="009C5261" w:rsidRDefault="009C5261" w:rsidP="00064585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AhpC-Prx</w:t>
            </w:r>
            <w:proofErr w:type="spellEnd"/>
          </w:p>
        </w:tc>
        <w:tc>
          <w:tcPr>
            <w:tcW w:w="1039" w:type="pct"/>
          </w:tcPr>
          <w:p w14:paraId="45386BCA" w14:textId="77777777" w:rsidR="009C5261" w:rsidRDefault="009C5261" w:rsidP="00064585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BCP-</w:t>
            </w:r>
            <w:proofErr w:type="spellStart"/>
            <w:r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PrxQ</w:t>
            </w:r>
            <w:proofErr w:type="spellEnd"/>
          </w:p>
        </w:tc>
        <w:tc>
          <w:tcPr>
            <w:tcW w:w="641" w:type="pct"/>
          </w:tcPr>
          <w:p w14:paraId="208C0B56" w14:textId="77777777" w:rsidR="009C5261" w:rsidRDefault="009C5261" w:rsidP="00064585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AhpE</w:t>
            </w:r>
            <w:proofErr w:type="spellEnd"/>
          </w:p>
        </w:tc>
        <w:tc>
          <w:tcPr>
            <w:tcW w:w="554" w:type="pct"/>
          </w:tcPr>
          <w:p w14:paraId="379BABBF" w14:textId="77777777" w:rsidR="009C5261" w:rsidRDefault="009C5261" w:rsidP="00064585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Prx5</w:t>
            </w:r>
          </w:p>
        </w:tc>
        <w:tc>
          <w:tcPr>
            <w:tcW w:w="554" w:type="pct"/>
          </w:tcPr>
          <w:p w14:paraId="6A189F7E" w14:textId="77777777" w:rsidR="009C5261" w:rsidRDefault="009C5261" w:rsidP="00064585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Prx6</w:t>
            </w:r>
          </w:p>
        </w:tc>
        <w:tc>
          <w:tcPr>
            <w:tcW w:w="497" w:type="pct"/>
          </w:tcPr>
          <w:p w14:paraId="4DAB8E32" w14:textId="77777777" w:rsidR="009C5261" w:rsidRDefault="009C5261" w:rsidP="00064585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Tpx</w:t>
            </w:r>
            <w:proofErr w:type="spellEnd"/>
          </w:p>
        </w:tc>
      </w:tr>
      <w:tr w:rsidR="009C5261" w14:paraId="5A66CBFB" w14:textId="77777777" w:rsidTr="000645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</w:tcPr>
          <w:p w14:paraId="0F4DE868" w14:textId="77777777" w:rsidR="009C5261" w:rsidRDefault="009C5261" w:rsidP="0006458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umber</w:t>
            </w:r>
          </w:p>
        </w:tc>
        <w:tc>
          <w:tcPr>
            <w:tcW w:w="994" w:type="pct"/>
          </w:tcPr>
          <w:p w14:paraId="3AD986D8" w14:textId="77777777" w:rsidR="009C5261" w:rsidRDefault="009C5261" w:rsidP="0006458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94</w:t>
            </w:r>
          </w:p>
        </w:tc>
        <w:tc>
          <w:tcPr>
            <w:tcW w:w="1039" w:type="pct"/>
          </w:tcPr>
          <w:p w14:paraId="4616D4A0" w14:textId="77777777" w:rsidR="009C5261" w:rsidRDefault="009C5261" w:rsidP="0006458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641" w:type="pct"/>
          </w:tcPr>
          <w:p w14:paraId="74E7D4E4" w14:textId="77777777" w:rsidR="009C5261" w:rsidRDefault="009C5261" w:rsidP="0006458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9</w:t>
            </w:r>
          </w:p>
        </w:tc>
        <w:tc>
          <w:tcPr>
            <w:tcW w:w="554" w:type="pct"/>
          </w:tcPr>
          <w:p w14:paraId="7CDF15B4" w14:textId="77777777" w:rsidR="009C5261" w:rsidRDefault="009C5261" w:rsidP="0006458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554" w:type="pct"/>
          </w:tcPr>
          <w:p w14:paraId="1550835E" w14:textId="77777777" w:rsidR="009C5261" w:rsidRDefault="009C5261" w:rsidP="0006458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8</w:t>
            </w:r>
          </w:p>
        </w:tc>
        <w:tc>
          <w:tcPr>
            <w:tcW w:w="497" w:type="pct"/>
          </w:tcPr>
          <w:p w14:paraId="4CCC730E" w14:textId="77777777" w:rsidR="009C5261" w:rsidRDefault="009C5261" w:rsidP="0006458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9C5261" w14:paraId="509E8618" w14:textId="77777777" w:rsidTr="000645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</w:tcPr>
          <w:p w14:paraId="34AC4B9A" w14:textId="77777777" w:rsidR="009C5261" w:rsidRDefault="009C5261" w:rsidP="0006458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otal</w:t>
            </w:r>
          </w:p>
        </w:tc>
        <w:tc>
          <w:tcPr>
            <w:tcW w:w="4279" w:type="pct"/>
            <w:gridSpan w:val="6"/>
          </w:tcPr>
          <w:p w14:paraId="50DD309B" w14:textId="77777777" w:rsidR="009C5261" w:rsidRDefault="009C5261" w:rsidP="0006458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72</w:t>
            </w:r>
          </w:p>
        </w:tc>
      </w:tr>
    </w:tbl>
    <w:p w14:paraId="78FAB08B" w14:textId="77777777" w:rsidR="006316E6" w:rsidRPr="009C5261" w:rsidRDefault="006316E6" w:rsidP="009C5261"/>
    <w:sectPr w:rsidR="006316E6" w:rsidRPr="009C5261" w:rsidSect="009C5261">
      <w:footerReference w:type="default" r:id="rId6"/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D63256" w14:textId="77777777" w:rsidR="00284E03" w:rsidRDefault="00284E03">
      <w:r>
        <w:separator/>
      </w:r>
    </w:p>
  </w:endnote>
  <w:endnote w:type="continuationSeparator" w:id="0">
    <w:p w14:paraId="46F45753" w14:textId="77777777" w:rsidR="00284E03" w:rsidRDefault="00284E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449E10" w14:textId="77777777" w:rsidR="006316E6" w:rsidRDefault="006316E6">
    <w:pPr>
      <w:pStyle w:val="a3"/>
      <w:jc w:val="center"/>
    </w:pPr>
  </w:p>
  <w:p w14:paraId="6970ADBE" w14:textId="77777777" w:rsidR="006316E6" w:rsidRDefault="006316E6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59AE5D" w14:textId="77777777" w:rsidR="00284E03" w:rsidRDefault="00284E03">
      <w:r>
        <w:separator/>
      </w:r>
    </w:p>
  </w:footnote>
  <w:footnote w:type="continuationSeparator" w:id="0">
    <w:p w14:paraId="59BE8689" w14:textId="77777777" w:rsidR="00284E03" w:rsidRDefault="00284E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GZiYmI2YTViMmIyNDEyZmJhMDU2Njk1OWQxYTYwYzIifQ=="/>
  </w:docVars>
  <w:rsids>
    <w:rsidRoot w:val="0033691E"/>
    <w:rsid w:val="0000051F"/>
    <w:rsid w:val="00013566"/>
    <w:rsid w:val="00021A09"/>
    <w:rsid w:val="00024366"/>
    <w:rsid w:val="00033E56"/>
    <w:rsid w:val="000355C6"/>
    <w:rsid w:val="00060DC4"/>
    <w:rsid w:val="000826E3"/>
    <w:rsid w:val="00094301"/>
    <w:rsid w:val="000948A9"/>
    <w:rsid w:val="00096A4D"/>
    <w:rsid w:val="000A2408"/>
    <w:rsid w:val="000C12A8"/>
    <w:rsid w:val="000E261D"/>
    <w:rsid w:val="00144303"/>
    <w:rsid w:val="00154396"/>
    <w:rsid w:val="00156E11"/>
    <w:rsid w:val="00160AEA"/>
    <w:rsid w:val="001941D9"/>
    <w:rsid w:val="001A3B6E"/>
    <w:rsid w:val="00200CE3"/>
    <w:rsid w:val="002127DB"/>
    <w:rsid w:val="00220C09"/>
    <w:rsid w:val="00226A04"/>
    <w:rsid w:val="00262852"/>
    <w:rsid w:val="002733BA"/>
    <w:rsid w:val="00284E03"/>
    <w:rsid w:val="00286A38"/>
    <w:rsid w:val="002C1CF0"/>
    <w:rsid w:val="002C65FD"/>
    <w:rsid w:val="002E5027"/>
    <w:rsid w:val="003325B3"/>
    <w:rsid w:val="0033691E"/>
    <w:rsid w:val="00343604"/>
    <w:rsid w:val="003951B3"/>
    <w:rsid w:val="003A543E"/>
    <w:rsid w:val="003A6E1E"/>
    <w:rsid w:val="003B3180"/>
    <w:rsid w:val="003C6FDB"/>
    <w:rsid w:val="00404A74"/>
    <w:rsid w:val="004102CE"/>
    <w:rsid w:val="00432732"/>
    <w:rsid w:val="004640D8"/>
    <w:rsid w:val="00487A23"/>
    <w:rsid w:val="004A6A8B"/>
    <w:rsid w:val="004E4151"/>
    <w:rsid w:val="004F0283"/>
    <w:rsid w:val="004F3EC8"/>
    <w:rsid w:val="00502316"/>
    <w:rsid w:val="005551F2"/>
    <w:rsid w:val="005878EE"/>
    <w:rsid w:val="00593EA8"/>
    <w:rsid w:val="005A3881"/>
    <w:rsid w:val="005F0088"/>
    <w:rsid w:val="00601CF6"/>
    <w:rsid w:val="00606EDF"/>
    <w:rsid w:val="00615B3E"/>
    <w:rsid w:val="00625B91"/>
    <w:rsid w:val="006316E6"/>
    <w:rsid w:val="00645318"/>
    <w:rsid w:val="00650859"/>
    <w:rsid w:val="00663238"/>
    <w:rsid w:val="0066388D"/>
    <w:rsid w:val="00666D4F"/>
    <w:rsid w:val="00676996"/>
    <w:rsid w:val="006906EC"/>
    <w:rsid w:val="006A2F67"/>
    <w:rsid w:val="006B2303"/>
    <w:rsid w:val="006C3588"/>
    <w:rsid w:val="0070094D"/>
    <w:rsid w:val="00744720"/>
    <w:rsid w:val="0075323C"/>
    <w:rsid w:val="00755284"/>
    <w:rsid w:val="00774C0D"/>
    <w:rsid w:val="00786ED5"/>
    <w:rsid w:val="007A5ECA"/>
    <w:rsid w:val="007B5FAE"/>
    <w:rsid w:val="007B7FC6"/>
    <w:rsid w:val="007C0985"/>
    <w:rsid w:val="007E2FEF"/>
    <w:rsid w:val="007E392B"/>
    <w:rsid w:val="007F1ADD"/>
    <w:rsid w:val="007F33C4"/>
    <w:rsid w:val="007F611B"/>
    <w:rsid w:val="00804563"/>
    <w:rsid w:val="00824264"/>
    <w:rsid w:val="00833008"/>
    <w:rsid w:val="00842B4C"/>
    <w:rsid w:val="008844D6"/>
    <w:rsid w:val="008A2C3B"/>
    <w:rsid w:val="008A6302"/>
    <w:rsid w:val="008B3192"/>
    <w:rsid w:val="008B3A0A"/>
    <w:rsid w:val="008C024E"/>
    <w:rsid w:val="008D243D"/>
    <w:rsid w:val="00912541"/>
    <w:rsid w:val="00925AAE"/>
    <w:rsid w:val="00937338"/>
    <w:rsid w:val="009571F2"/>
    <w:rsid w:val="00957B30"/>
    <w:rsid w:val="00966CAF"/>
    <w:rsid w:val="009B272A"/>
    <w:rsid w:val="009B4472"/>
    <w:rsid w:val="009B50A6"/>
    <w:rsid w:val="009C5261"/>
    <w:rsid w:val="009C61DE"/>
    <w:rsid w:val="00A05DA4"/>
    <w:rsid w:val="00A06F65"/>
    <w:rsid w:val="00A279BC"/>
    <w:rsid w:val="00A51A5C"/>
    <w:rsid w:val="00A818AD"/>
    <w:rsid w:val="00AA0122"/>
    <w:rsid w:val="00AC2FC5"/>
    <w:rsid w:val="00B03526"/>
    <w:rsid w:val="00B52C07"/>
    <w:rsid w:val="00B81EDD"/>
    <w:rsid w:val="00B82ED3"/>
    <w:rsid w:val="00BA237F"/>
    <w:rsid w:val="00BA3F11"/>
    <w:rsid w:val="00BA74B9"/>
    <w:rsid w:val="00BE0944"/>
    <w:rsid w:val="00BF1CB4"/>
    <w:rsid w:val="00C21BB0"/>
    <w:rsid w:val="00C42162"/>
    <w:rsid w:val="00C746ED"/>
    <w:rsid w:val="00CC5475"/>
    <w:rsid w:val="00CD0484"/>
    <w:rsid w:val="00CD308C"/>
    <w:rsid w:val="00CE57BC"/>
    <w:rsid w:val="00CF10BF"/>
    <w:rsid w:val="00D0798D"/>
    <w:rsid w:val="00D351D5"/>
    <w:rsid w:val="00D6732E"/>
    <w:rsid w:val="00D7176E"/>
    <w:rsid w:val="00DA78A2"/>
    <w:rsid w:val="00DE011A"/>
    <w:rsid w:val="00DE3179"/>
    <w:rsid w:val="00E021A2"/>
    <w:rsid w:val="00E205BF"/>
    <w:rsid w:val="00E214E1"/>
    <w:rsid w:val="00E464CD"/>
    <w:rsid w:val="00E61397"/>
    <w:rsid w:val="00E96E2C"/>
    <w:rsid w:val="00EB2FD6"/>
    <w:rsid w:val="00EB45DC"/>
    <w:rsid w:val="00EC6A4C"/>
    <w:rsid w:val="00ED35E6"/>
    <w:rsid w:val="00ED6635"/>
    <w:rsid w:val="00EE7ED2"/>
    <w:rsid w:val="00EF165E"/>
    <w:rsid w:val="00F051F9"/>
    <w:rsid w:val="00F12A13"/>
    <w:rsid w:val="00F1647E"/>
    <w:rsid w:val="00F44AF4"/>
    <w:rsid w:val="00F54845"/>
    <w:rsid w:val="00F72015"/>
    <w:rsid w:val="00F82CE3"/>
    <w:rsid w:val="00F87BFF"/>
    <w:rsid w:val="00F91E6C"/>
    <w:rsid w:val="00F958B9"/>
    <w:rsid w:val="00F95A0C"/>
    <w:rsid w:val="00FB29DC"/>
    <w:rsid w:val="1E893537"/>
    <w:rsid w:val="34A81BBF"/>
    <w:rsid w:val="3FA06258"/>
    <w:rsid w:val="589968A1"/>
    <w:rsid w:val="69264077"/>
    <w:rsid w:val="6C8C6B1F"/>
    <w:rsid w:val="78C2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2C98E5"/>
  <w15:docId w15:val="{1F72A13F-28E6-44BA-A641-66D63E6D5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61">
    <w:name w:val="清单表 6 彩色1"/>
    <w:basedOn w:val="a1"/>
    <w:uiPriority w:val="51"/>
    <w:rPr>
      <w:rFonts w:ascii="Times New Roman" w:eastAsia="宋体" w:hAnsi="Times New Roman" w:cs="Times New Roman"/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">
    <w:name w:val="网格型浅色1"/>
    <w:basedOn w:val="a1"/>
    <w:uiPriority w:val="40"/>
    <w:rPr>
      <w:rFonts w:ascii="Times New Roman" w:eastAsia="宋体" w:hAnsi="Times New Roman" w:cs="Times New Roma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10">
    <w:name w:val="修订1"/>
    <w:hidden/>
    <w:uiPriority w:val="99"/>
    <w:semiHidden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0</cp:revision>
  <cp:lastPrinted>2022-01-04T03:33:00Z</cp:lastPrinted>
  <dcterms:created xsi:type="dcterms:W3CDTF">2022-05-19T05:51:00Z</dcterms:created>
  <dcterms:modified xsi:type="dcterms:W3CDTF">2022-05-24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3BBE514E397F4AD58BAD85975AEBCE91</vt:lpwstr>
  </property>
</Properties>
</file>